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Joint probability distribution of genotype frequencies.</w:t>
      </w:r>
    </w:p>
    <w:tbl>
      <w:tblPr>
        <w:tblW w:w="6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90"/>
        <w:gridCol w:w="4541"/>
      </w:tblGrid>
      <w:tr>
        <w:trPr>
          <w:trHeight w:val="46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,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r(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,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*(1+F)(1+2F)</w:t>
            </w:r>
          </w:p>
        </w:tc>
      </w:tr>
      <w:tr>
        <w:trPr>
          <w:trHeight w:val="46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6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 + 11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(1-F)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+ 6F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+ 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>
        <w:trPr>
          <w:trHeight w:val="46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2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(1-F)pq + 3F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q + 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q</w:t>
            </w:r>
          </w:p>
        </w:tc>
      </w:tr>
      <w:tr>
        <w:trPr>
          <w:trHeight w:val="46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F(1-F)pq + 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>
        <w:trPr>
          <w:trHeight w:val="46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F(1-F)pq + 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>
        <w:trPr>
          <w:trHeight w:val="46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2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(1-F)pq + 3F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+ 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>
        <w:trPr>
          <w:trHeight w:val="46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6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q + 11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(1-F)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+ 6F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+ (1-F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1:26:00Z</dcterms:created>
  <dc:creator>Yakov Tsepilov</dc:creator>
  <dc:description/>
  <cp:keywords/>
  <dc:language>en-US</dc:language>
  <cp:lastModifiedBy>Yakov Tsepilov</cp:lastModifiedBy>
  <dcterms:modified xsi:type="dcterms:W3CDTF">2013-10-28T22:10:00Z</dcterms:modified>
  <cp:revision>3</cp:revision>
  <dc:subject/>
  <dc:title/>
</cp:coreProperties>
</file>